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B1230" w14:textId="4DFA0206" w:rsidR="00E0259D" w:rsidRPr="00114F7D" w:rsidRDefault="00E0259D" w:rsidP="00BD7526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4F7D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ry Material </w:t>
      </w:r>
      <w:r w:rsidR="004D4B84" w:rsidRPr="00114F7D">
        <w:rPr>
          <w:rFonts w:ascii="Times New Roman" w:hAnsi="Times New Roman" w:cs="Times New Roman"/>
          <w:b/>
          <w:bCs/>
          <w:sz w:val="36"/>
          <w:szCs w:val="36"/>
          <w:lang w:val="en-US"/>
        </w:rPr>
        <w:t>Table S1</w:t>
      </w:r>
      <w:r w:rsidR="004D4B84" w:rsidRPr="00114F7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D4B84" w:rsidRPr="00114F7D">
        <w:rPr>
          <w:rFonts w:ascii="Times New Roman" w:hAnsi="Times New Roman" w:cs="Times New Roman"/>
          <w:b/>
          <w:bCs/>
          <w:lang w:val="en-US"/>
        </w:rPr>
        <w:br/>
      </w:r>
      <w:r w:rsidRPr="00114F7D">
        <w:rPr>
          <w:rFonts w:ascii="Times New Roman" w:hAnsi="Times New Roman" w:cs="Times New Roman"/>
          <w:b/>
          <w:bCs/>
          <w:lang w:val="en-US"/>
        </w:rPr>
        <w:t xml:space="preserve">search strategy </w:t>
      </w:r>
      <w:proofErr w:type="spellStart"/>
      <w:r w:rsidRPr="00114F7D">
        <w:rPr>
          <w:rFonts w:ascii="Times New Roman" w:hAnsi="Times New Roman" w:cs="Times New Roman"/>
          <w:b/>
          <w:bCs/>
          <w:lang w:val="en-US"/>
        </w:rPr>
        <w:t>Pubmed</w:t>
      </w:r>
      <w:proofErr w:type="spellEnd"/>
      <w:r w:rsidRPr="00114F7D">
        <w:rPr>
          <w:rFonts w:ascii="Times New Roman" w:hAnsi="Times New Roman" w:cs="Times New Roman"/>
          <w:b/>
          <w:bCs/>
          <w:lang w:val="en-US"/>
        </w:rPr>
        <w:t>;</w:t>
      </w:r>
      <w:r w:rsidR="00BD7526" w:rsidRPr="00BD752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D7526" w:rsidRPr="00114F7D">
        <w:rPr>
          <w:rFonts w:ascii="Times New Roman" w:hAnsi="Times New Roman" w:cs="Times New Roman"/>
          <w:b/>
          <w:bCs/>
          <w:lang w:val="en-US"/>
        </w:rPr>
        <w:t>Embase</w:t>
      </w:r>
      <w:r w:rsidR="00BD7526">
        <w:rPr>
          <w:rFonts w:ascii="Times New Roman" w:hAnsi="Times New Roman" w:cs="Times New Roman"/>
          <w:b/>
          <w:bCs/>
          <w:lang w:val="en-US"/>
        </w:rPr>
        <w:t xml:space="preserve">; </w:t>
      </w:r>
      <w:r w:rsidRPr="00114F7D">
        <w:rPr>
          <w:rFonts w:ascii="Times New Roman" w:hAnsi="Times New Roman" w:cs="Times New Roman"/>
          <w:b/>
          <w:bCs/>
          <w:lang w:val="en-US"/>
        </w:rPr>
        <w:t xml:space="preserve">PsycINFO; </w:t>
      </w:r>
      <w:r w:rsidR="00BD7526" w:rsidRPr="00114F7D">
        <w:rPr>
          <w:rFonts w:ascii="Times New Roman" w:hAnsi="Times New Roman" w:cs="Times New Roman"/>
          <w:b/>
          <w:bCs/>
          <w:lang w:val="en-US"/>
        </w:rPr>
        <w:t>CINAHL</w:t>
      </w:r>
    </w:p>
    <w:p w14:paraId="290E1C28" w14:textId="77777777" w:rsidR="00E0259D" w:rsidRPr="00114F7D" w:rsidRDefault="00E0259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1283"/>
        <w:gridCol w:w="1456"/>
        <w:gridCol w:w="6612"/>
      </w:tblGrid>
      <w:tr w:rsidR="004D4B84" w:rsidRPr="00114F7D" w14:paraId="4F655496" w14:textId="77777777" w:rsidTr="00154A1B">
        <w:tc>
          <w:tcPr>
            <w:tcW w:w="1277" w:type="dxa"/>
          </w:tcPr>
          <w:p w14:paraId="4C04A80D" w14:textId="504081AA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1270" w:type="dxa"/>
          </w:tcPr>
          <w:p w14:paraId="69AFCA85" w14:textId="5DB4F57F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t xml:space="preserve">Number of results </w:t>
            </w:r>
          </w:p>
        </w:tc>
        <w:tc>
          <w:tcPr>
            <w:tcW w:w="6804" w:type="dxa"/>
          </w:tcPr>
          <w:p w14:paraId="17F93B51" w14:textId="62484D1B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proofErr w:type="spellStart"/>
            <w:r w:rsidRPr="00114F7D">
              <w:rPr>
                <w:b/>
                <w:bCs/>
                <w:lang w:val="en-US"/>
              </w:rPr>
              <w:t>Searchstring</w:t>
            </w:r>
            <w:proofErr w:type="spellEnd"/>
            <w:r w:rsidRPr="00114F7D">
              <w:rPr>
                <w:b/>
                <w:bCs/>
                <w:lang w:val="en-US"/>
              </w:rPr>
              <w:t xml:space="preserve"> </w:t>
            </w:r>
          </w:p>
        </w:tc>
      </w:tr>
      <w:tr w:rsidR="004D4B84" w:rsidRPr="00BD7526" w14:paraId="1CAA157C" w14:textId="77777777" w:rsidTr="00154A1B">
        <w:tc>
          <w:tcPr>
            <w:tcW w:w="1277" w:type="dxa"/>
          </w:tcPr>
          <w:p w14:paraId="428850FE" w14:textId="77777777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t>Medline (</w:t>
            </w:r>
            <w:proofErr w:type="spellStart"/>
            <w:r w:rsidRPr="00114F7D">
              <w:rPr>
                <w:b/>
                <w:bCs/>
                <w:lang w:val="en-US"/>
              </w:rPr>
              <w:t>Pubmed</w:t>
            </w:r>
            <w:proofErr w:type="spellEnd"/>
            <w:r w:rsidRPr="00114F7D">
              <w:rPr>
                <w:b/>
                <w:bCs/>
                <w:lang w:val="en-US"/>
              </w:rPr>
              <w:t>)</w:t>
            </w:r>
          </w:p>
          <w:p w14:paraId="7D6AE73D" w14:textId="1EB129EF" w:rsidR="00154A1B" w:rsidRPr="00114F7D" w:rsidRDefault="00154A1B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270" w:type="dxa"/>
          </w:tcPr>
          <w:p w14:paraId="0E097712" w14:textId="77777777" w:rsidR="004D4B84" w:rsidRPr="00114F7D" w:rsidRDefault="00280A02" w:rsidP="004D4B84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1242</w:t>
            </w:r>
          </w:p>
          <w:p w14:paraId="062F4FD1" w14:textId="77777777" w:rsidR="00280A02" w:rsidRPr="00114F7D" w:rsidRDefault="00280A02" w:rsidP="004D4B84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</w:p>
          <w:p w14:paraId="09360CD2" w14:textId="478D9C47" w:rsidR="00280A02" w:rsidRPr="00114F7D" w:rsidRDefault="00280A02" w:rsidP="004D4B84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(27.09.2023)</w:t>
            </w:r>
          </w:p>
        </w:tc>
        <w:tc>
          <w:tcPr>
            <w:tcW w:w="6804" w:type="dxa"/>
          </w:tcPr>
          <w:p w14:paraId="0C053AFA" w14:textId="232A88BE" w:rsidR="00C95E9B" w:rsidRPr="00114F7D" w:rsidRDefault="00C95E9B" w:rsidP="00C95E9B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(("urban*"[Title/Abstract] OR "city*"[Title/Abstract] OR "</w:t>
            </w:r>
            <w:proofErr w:type="spellStart"/>
            <w:r w:rsidRPr="00114F7D">
              <w:rPr>
                <w:lang w:val="en-US"/>
              </w:rPr>
              <w:t>citie</w:t>
            </w:r>
            <w:proofErr w:type="spellEnd"/>
            <w:r w:rsidRPr="00114F7D">
              <w:rPr>
                <w:lang w:val="en-US"/>
              </w:rPr>
              <w:t>*"[Title/Abstract] OR "Cities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metropolitan*"[Title/Abstract] OR "residential*"[Title/Abstract] OR "agglomeration*"[Title/Abstract] OR "town*"[Title/Abstract] OR "built environment*"[Title/Abstract] OR "built environment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alley*"[Title/Abstract] OR "facade*"[Title/Abstract] OR "intersection*"[Title/Abstract] OR "plaza*"[Title/Abstract] OR "road*"[Title/Abstract] OR "sidewalk*"[Title/Abstract] OR "street*"[Title/Abstract] OR "high building*"[Title/Abstract] OR "skyscraper*"[Title/Abstract] OR "traffic noise*"[Title/Abstract] OR "noise, transportation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railway noise*"[Title/Abstract] OR "highway*"[Title/Abstract] OR "blue space*"[Title/Abstract] OR "forest*"[Title/Abstract] OR "forests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greenspace*"[Title/Abstract] OR "green space*"[Title/Abstract] OR "park*"[Title/Abstract] OR "parks, recreational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river*"[Title/Abstract] OR "rivers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tree*"[Title/Abstract] OR "trees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green infrastructure*"[Title/Abstract] OR "vegetation*"[Title/Abstract] OR "greenway*"[Title/Abstract] OR "</w:t>
            </w:r>
            <w:proofErr w:type="spellStart"/>
            <w:r w:rsidRPr="00114F7D">
              <w:rPr>
                <w:lang w:val="en-US"/>
              </w:rPr>
              <w:t>bluespace</w:t>
            </w:r>
            <w:proofErr w:type="spellEnd"/>
            <w:r w:rsidRPr="00114F7D">
              <w:rPr>
                <w:lang w:val="en-US"/>
              </w:rPr>
              <w:t>*"[Title/Abstract] OR "vertical green*"[Title/Abstract] OR "population density*"[Title/Abstract] OR "population density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</w:t>
            </w:r>
            <w:proofErr w:type="spellStart"/>
            <w:r w:rsidRPr="00114F7D">
              <w:rPr>
                <w:lang w:val="en-US"/>
              </w:rPr>
              <w:t>peripersonal</w:t>
            </w:r>
            <w:proofErr w:type="spellEnd"/>
            <w:r w:rsidRPr="00114F7D">
              <w:rPr>
                <w:lang w:val="en-US"/>
              </w:rPr>
              <w:t xml:space="preserve"> space*"[Title/Abstract] OR "overcrowding*"[Title/Abstract] OR "crowding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residential density*"[Title/Abstract]) AND ("EEG"[Title/Abstract] OR "electroencephalograph*"[Title/Abstract] OR "electroencephalography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mobile electroencephalograph*"[Title/Abstract] OR "mobile </w:t>
            </w:r>
            <w:proofErr w:type="spellStart"/>
            <w:r w:rsidRPr="00114F7D">
              <w:rPr>
                <w:lang w:val="en-US"/>
              </w:rPr>
              <w:t>eeg</w:t>
            </w:r>
            <w:proofErr w:type="spellEnd"/>
            <w:r w:rsidRPr="00114F7D">
              <w:rPr>
                <w:lang w:val="en-US"/>
              </w:rPr>
              <w:t>*"[Title/Abstract] OR "</w:t>
            </w:r>
            <w:proofErr w:type="spellStart"/>
            <w:r w:rsidRPr="00114F7D">
              <w:rPr>
                <w:lang w:val="en-US"/>
              </w:rPr>
              <w:t>meeg</w:t>
            </w:r>
            <w:proofErr w:type="spellEnd"/>
            <w:r w:rsidRPr="00114F7D">
              <w:rPr>
                <w:lang w:val="en-US"/>
              </w:rPr>
              <w:t>*"[Title/Abstract]) AND ("mental health*"[Title/Abstract] OR "mental health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psychosis"[Title/Abstract] OR "psychotic disorders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anxiety*"[Title/Abstract] OR "anxiety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attention*"[Title/Abstract] OR "attention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restoration*"[Title/Abstract] OR "calm*"[Title/Abstract] OR "cognition*"[Title/Abstract] OR "cognition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cognitive function*"[Title/Abstract] OR "depression*"[Title/Abstract] OR ("depressive disorder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depression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) OR "emotional regulation*"[Title/Abstract] OR</w:t>
            </w:r>
            <w:r w:rsidR="007C6FFC" w:rsidRPr="00114F7D">
              <w:rPr>
                <w:lang w:val="en-US"/>
              </w:rPr>
              <w:t xml:space="preserve"> "emotional regulation"[</w:t>
            </w:r>
            <w:proofErr w:type="spellStart"/>
            <w:r w:rsidR="007C6FFC" w:rsidRPr="00114F7D">
              <w:rPr>
                <w:lang w:val="en-US"/>
              </w:rPr>
              <w:t>MeSH</w:t>
            </w:r>
            <w:proofErr w:type="spellEnd"/>
            <w:r w:rsidR="007C6FFC" w:rsidRPr="00114F7D">
              <w:rPr>
                <w:lang w:val="en-US"/>
              </w:rPr>
              <w:t xml:space="preserve"> Terms] OR </w:t>
            </w:r>
            <w:r w:rsidRPr="00114F7D">
              <w:rPr>
                <w:lang w:val="en-US"/>
              </w:rPr>
              <w:t>"fatigue*"[Title/Abstract] OR "fatigue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fear*"[Title/Abstract] OR "fear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internalizing disorder*"[Title/Abstract] OR "relax*"[Title/Abstract] OR "relaxation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</w:t>
            </w:r>
            <w:r w:rsidRPr="00114F7D">
              <w:rPr>
                <w:lang w:val="en-US"/>
              </w:rPr>
              <w:lastRenderedPageBreak/>
              <w:t>"rest*"[Title/Abstract] OR "rest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sleep*"[Title/Abstract] OR "sleep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stress*"[Title/Abstract] OR "stress, psychological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 OR "wellbeing*"[Title/Abstract] OR "</w:t>
            </w:r>
            <w:proofErr w:type="spellStart"/>
            <w:r w:rsidRPr="00114F7D">
              <w:rPr>
                <w:lang w:val="en-US"/>
              </w:rPr>
              <w:t>well being</w:t>
            </w:r>
            <w:proofErr w:type="spellEnd"/>
            <w:r w:rsidRPr="00114F7D">
              <w:rPr>
                <w:lang w:val="en-US"/>
              </w:rPr>
              <w:t>*"[Title/Abstract] OR "</w:t>
            </w:r>
            <w:proofErr w:type="spellStart"/>
            <w:r w:rsidRPr="00114F7D">
              <w:rPr>
                <w:lang w:val="en-US"/>
              </w:rPr>
              <w:t>well being</w:t>
            </w:r>
            <w:proofErr w:type="spellEnd"/>
            <w:r w:rsidRPr="00114F7D">
              <w:rPr>
                <w:lang w:val="en-US"/>
              </w:rPr>
              <w:t>*"[Title/Abstract] OR "worry*"[Title/Abstract] OR "mood*"[Title/Abstract] OR "emotional regulation"[</w:t>
            </w:r>
            <w:proofErr w:type="spellStart"/>
            <w:r w:rsidRPr="00114F7D">
              <w:rPr>
                <w:lang w:val="en-US"/>
              </w:rPr>
              <w:t>MeSH</w:t>
            </w:r>
            <w:proofErr w:type="spellEnd"/>
            <w:r w:rsidRPr="00114F7D">
              <w:rPr>
                <w:lang w:val="en-US"/>
              </w:rPr>
              <w:t xml:space="preserve"> Terms])) AND ((y_10[Filter]) AND (</w:t>
            </w:r>
            <w:proofErr w:type="spellStart"/>
            <w:r w:rsidRPr="00114F7D">
              <w:rPr>
                <w:lang w:val="en-US"/>
              </w:rPr>
              <w:t>english</w:t>
            </w:r>
            <w:proofErr w:type="spellEnd"/>
            <w:r w:rsidRPr="00114F7D">
              <w:rPr>
                <w:lang w:val="en-US"/>
              </w:rPr>
              <w:t xml:space="preserve">[Filter] OR </w:t>
            </w:r>
            <w:proofErr w:type="spellStart"/>
            <w:r w:rsidRPr="00114F7D">
              <w:rPr>
                <w:lang w:val="en-US"/>
              </w:rPr>
              <w:t>german</w:t>
            </w:r>
            <w:proofErr w:type="spellEnd"/>
            <w:r w:rsidRPr="00114F7D">
              <w:rPr>
                <w:lang w:val="en-US"/>
              </w:rPr>
              <w:t>[Filter]))</w:t>
            </w:r>
          </w:p>
          <w:p w14:paraId="799678ED" w14:textId="77777777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</w:tr>
      <w:tr w:rsidR="004D4B84" w:rsidRPr="00BD7526" w14:paraId="058BD5FD" w14:textId="77777777" w:rsidTr="00154A1B">
        <w:tc>
          <w:tcPr>
            <w:tcW w:w="1277" w:type="dxa"/>
          </w:tcPr>
          <w:p w14:paraId="54DC7AA6" w14:textId="77777777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lastRenderedPageBreak/>
              <w:t>Embase</w:t>
            </w:r>
          </w:p>
          <w:p w14:paraId="38BBDAF0" w14:textId="77777777" w:rsidR="00154A1B" w:rsidRPr="00114F7D" w:rsidRDefault="00154A1B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  <w:p w14:paraId="4406F36A" w14:textId="74BFD5D1" w:rsidR="00154A1B" w:rsidRPr="00114F7D" w:rsidRDefault="00154A1B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  <w:tc>
          <w:tcPr>
            <w:tcW w:w="1270" w:type="dxa"/>
          </w:tcPr>
          <w:p w14:paraId="4589FB79" w14:textId="77777777" w:rsidR="004D4B84" w:rsidRPr="00114F7D" w:rsidRDefault="00280A02" w:rsidP="004D4B84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2854</w:t>
            </w:r>
          </w:p>
          <w:p w14:paraId="1AFE0517" w14:textId="77777777" w:rsidR="00280A02" w:rsidRPr="00114F7D" w:rsidRDefault="00280A02" w:rsidP="004D4B84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</w:p>
          <w:p w14:paraId="59B4FA47" w14:textId="4D7CC619" w:rsidR="00280A02" w:rsidRPr="00114F7D" w:rsidRDefault="00280A02" w:rsidP="004D4B84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(27.09.2023)</w:t>
            </w:r>
          </w:p>
        </w:tc>
        <w:tc>
          <w:tcPr>
            <w:tcW w:w="6804" w:type="dxa"/>
          </w:tcPr>
          <w:p w14:paraId="43D3DC5B" w14:textId="53A9B6E4" w:rsidR="00C95E9B" w:rsidRPr="00114F7D" w:rsidRDefault="00C95E9B" w:rsidP="006A2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14F7D">
              <w:rPr>
                <w:rFonts w:ascii="Times New Roman" w:hAnsi="Times New Roman" w:cs="Times New Roman"/>
                <w:lang w:val="en-US"/>
              </w:rPr>
              <w:t>(('urba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 xml:space="preserve"> OR 'urban areas'/exp </w:t>
            </w:r>
            <w:r w:rsidRPr="00114F7D">
              <w:rPr>
                <w:rFonts w:ascii="Times New Roman" w:hAnsi="Times New Roman" w:cs="Times New Roman"/>
                <w:lang w:val="en-US"/>
              </w:rPr>
              <w:t>OR 'cit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citi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Cit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>y</w:t>
            </w:r>
            <w:r w:rsidRPr="00114F7D">
              <w:rPr>
                <w:rFonts w:ascii="Times New Roman" w:hAnsi="Times New Roman" w:cs="Times New Roman"/>
                <w:lang w:val="en-US"/>
              </w:rPr>
              <w:t>'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metropolita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residential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agglomera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tow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built environment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built environment'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alle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facad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intersec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plaza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road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sidewalk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street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high building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skyscraper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traffic nois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>traffic noise</w:t>
            </w:r>
            <w:r w:rsidRPr="00114F7D">
              <w:rPr>
                <w:rFonts w:ascii="Times New Roman" w:hAnsi="Times New Roman" w:cs="Times New Roman"/>
                <w:lang w:val="en-US"/>
              </w:rPr>
              <w:t>'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railway nois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highwa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="003C097B" w:rsidRPr="00114F7D">
              <w:rPr>
                <w:rFonts w:ascii="Times New Roman" w:hAnsi="Times New Roman" w:cs="Times New Roman"/>
                <w:lang w:val="en-US"/>
              </w:rPr>
              <w:t xml:space="preserve"> OR 'highway'/exp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blue spac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D60D5" w:rsidRPr="00114F7D">
              <w:rPr>
                <w:rFonts w:ascii="Times New Roman" w:hAnsi="Times New Roman" w:cs="Times New Roman"/>
                <w:lang w:val="en-US"/>
              </w:rPr>
              <w:t>OR '</w:t>
            </w:r>
            <w:proofErr w:type="spellStart"/>
            <w:r w:rsidR="00CD60D5" w:rsidRPr="00114F7D">
              <w:rPr>
                <w:rFonts w:ascii="Times New Roman" w:hAnsi="Times New Roman" w:cs="Times New Roman"/>
                <w:lang w:val="en-US"/>
              </w:rPr>
              <w:t>bluespace</w:t>
            </w:r>
            <w:proofErr w:type="spellEnd"/>
            <w:r w:rsidR="00CD60D5" w:rsidRPr="00114F7D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="00CD60D5"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="00CD60D5"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4F7D">
              <w:rPr>
                <w:rFonts w:ascii="Times New Roman" w:hAnsi="Times New Roman" w:cs="Times New Roman"/>
                <w:lang w:val="en-US"/>
              </w:rPr>
              <w:t>OR 'forest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forest'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 xml:space="preserve">/exp </w:t>
            </w:r>
            <w:r w:rsidRPr="00114F7D">
              <w:rPr>
                <w:rFonts w:ascii="Times New Roman" w:hAnsi="Times New Roman" w:cs="Times New Roman"/>
                <w:lang w:val="en-US"/>
              </w:rPr>
              <w:t>OR 'greenspac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green spac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park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river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rivers'[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Terms] OR 'tre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tree'</w:t>
            </w:r>
            <w:r w:rsidR="003C097B"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4F7D">
              <w:rPr>
                <w:rFonts w:ascii="Times New Roman" w:hAnsi="Times New Roman" w:cs="Times New Roman"/>
                <w:lang w:val="en-US"/>
              </w:rPr>
              <w:t>OR 'green infrastructur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vegeta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greenwa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vertical gree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population densit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population density'</w:t>
            </w:r>
            <w:r w:rsidR="004E3240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peripersonal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spac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overcrowding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crowding</w:t>
            </w:r>
            <w:r w:rsidR="004E3240" w:rsidRPr="00114F7D">
              <w:rPr>
                <w:rFonts w:ascii="Times New Roman" w:hAnsi="Times New Roman" w:cs="Times New Roman"/>
                <w:lang w:val="en-US"/>
              </w:rPr>
              <w:t xml:space="preserve"> (area)</w:t>
            </w:r>
            <w:r w:rsidRPr="00114F7D">
              <w:rPr>
                <w:rFonts w:ascii="Times New Roman" w:hAnsi="Times New Roman" w:cs="Times New Roman"/>
                <w:lang w:val="en-US"/>
              </w:rPr>
              <w:t>'</w:t>
            </w:r>
            <w:r w:rsidR="004E3240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residential densit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) AND ('EEG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electroencephalograph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electroencephalography'</w:t>
            </w:r>
            <w:r w:rsidR="004E3240" w:rsidRPr="00114F7D">
              <w:rPr>
                <w:rFonts w:ascii="Times New Roman" w:hAnsi="Times New Roman" w:cs="Times New Roman"/>
                <w:lang w:val="en-US"/>
              </w:rPr>
              <w:t xml:space="preserve">/exp </w:t>
            </w:r>
            <w:r w:rsidRPr="00114F7D">
              <w:rPr>
                <w:rFonts w:ascii="Times New Roman" w:hAnsi="Times New Roman" w:cs="Times New Roman"/>
                <w:lang w:val="en-US"/>
              </w:rPr>
              <w:t>OR 'mobile electroencephalograph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mee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) AND ('mental health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mental health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psychosis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psycho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sis</w:t>
            </w:r>
            <w:r w:rsidRPr="00114F7D">
              <w:rPr>
                <w:rFonts w:ascii="Times New Roman" w:hAnsi="Times New Roman" w:cs="Times New Roman"/>
                <w:lang w:val="en-US"/>
              </w:rPr>
              <w:t>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anxiet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anxiety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 xml:space="preserve">/exp </w:t>
            </w:r>
            <w:r w:rsidRPr="00114F7D">
              <w:rPr>
                <w:rFonts w:ascii="Times New Roman" w:hAnsi="Times New Roman" w:cs="Times New Roman"/>
                <w:lang w:val="en-US"/>
              </w:rPr>
              <w:t>OR 'atten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attention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restora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calm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cogni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cognition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cognitive func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depress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depression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emotional regulation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 xml:space="preserve">'emotional regulation'/exp OR </w:t>
            </w:r>
            <w:r w:rsidRPr="00114F7D">
              <w:rPr>
                <w:rFonts w:ascii="Times New Roman" w:hAnsi="Times New Roman" w:cs="Times New Roman"/>
                <w:lang w:val="en-US"/>
              </w:rPr>
              <w:t>'fatigue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fatigue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 xml:space="preserve">/exp </w:t>
            </w:r>
            <w:r w:rsidRPr="00114F7D">
              <w:rPr>
                <w:rFonts w:ascii="Times New Roman" w:hAnsi="Times New Roman" w:cs="Times New Roman"/>
                <w:lang w:val="en-US"/>
              </w:rPr>
              <w:t>OR 'fear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fear'</w:t>
            </w:r>
            <w:r w:rsidR="007C6FFC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internalizing disorder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relax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relaxation'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rest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sleep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sleep'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stress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>mental stress</w:t>
            </w:r>
            <w:r w:rsidRPr="00114F7D">
              <w:rPr>
                <w:rFonts w:ascii="Times New Roman" w:hAnsi="Times New Roman" w:cs="Times New Roman"/>
                <w:lang w:val="en-US"/>
              </w:rPr>
              <w:t>'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>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'wellbeing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well bein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':ab,ti OR 'well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>-</w:t>
            </w:r>
            <w:r w:rsidRPr="00114F7D">
              <w:rPr>
                <w:rFonts w:ascii="Times New Roman" w:hAnsi="Times New Roman" w:cs="Times New Roman"/>
                <w:lang w:val="en-US"/>
              </w:rPr>
              <w:t>being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="006A2C13" w:rsidRPr="00114F7D">
              <w:rPr>
                <w:rFonts w:ascii="Times New Roman" w:hAnsi="Times New Roman" w:cs="Times New Roman"/>
                <w:lang w:val="en-US"/>
              </w:rPr>
              <w:t xml:space="preserve"> OR 'wellbeing'/exp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'worry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OR 'mood*':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  <w:r w:rsidR="006A2C13" w:rsidRPr="00114F7D">
              <w:rPr>
                <w:rFonts w:ascii="Times New Roman" w:hAnsi="Times New Roman" w:cs="Times New Roman"/>
                <w:lang w:val="en-US"/>
              </w:rPr>
              <w:t xml:space="preserve">  OR 'mood'/exp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([</w:t>
            </w:r>
            <w:proofErr w:type="spellStart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english</w:t>
            </w:r>
            <w:proofErr w:type="spellEnd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]/</w:t>
            </w:r>
            <w:proofErr w:type="spellStart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lim</w:t>
            </w:r>
            <w:proofErr w:type="spellEnd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[</w:t>
            </w:r>
            <w:proofErr w:type="spellStart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german</w:t>
            </w:r>
            <w:proofErr w:type="spellEnd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]/</w:t>
            </w:r>
            <w:proofErr w:type="spellStart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>lim</w:t>
            </w:r>
            <w:proofErr w:type="spellEnd"/>
            <w:r w:rsidR="006A2C13" w:rsidRPr="00114F7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6A2C13" w:rsidRPr="00114F7D">
              <w:rPr>
                <w:rFonts w:ascii="Times New Roman" w:hAnsi="Times New Roman" w:cs="Times New Roman"/>
                <w:lang w:val="en-US"/>
              </w:rPr>
              <w:t>AND (2013:py OR 2014:py OR 2015:py OR 2016:py OR 2017:py OR 2018:py OR 2019:py OR 2020:py OR 2021:py OR 2022:py OR 2023:py)</w:t>
            </w:r>
          </w:p>
          <w:p w14:paraId="0EF26EA8" w14:textId="77777777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</w:tr>
      <w:tr w:rsidR="004D4B84" w:rsidRPr="00BD7526" w14:paraId="7DA6D952" w14:textId="77777777" w:rsidTr="00154A1B">
        <w:tc>
          <w:tcPr>
            <w:tcW w:w="1277" w:type="dxa"/>
          </w:tcPr>
          <w:p w14:paraId="5CFA35DA" w14:textId="38D44CF0" w:rsidR="004D4B84" w:rsidRPr="00114F7D" w:rsidRDefault="00B90C4E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t>PsycINFO</w:t>
            </w:r>
          </w:p>
          <w:p w14:paraId="01CA4EDC" w14:textId="77777777" w:rsidR="00154A1B" w:rsidRPr="00114F7D" w:rsidRDefault="00154A1B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  <w:p w14:paraId="609CEBCD" w14:textId="16EB503A" w:rsidR="00154A1B" w:rsidRPr="00114F7D" w:rsidRDefault="00154A1B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  <w:tc>
          <w:tcPr>
            <w:tcW w:w="1270" w:type="dxa"/>
          </w:tcPr>
          <w:p w14:paraId="7ED69D5E" w14:textId="77777777" w:rsidR="00B90C4E" w:rsidRPr="00114F7D" w:rsidRDefault="00B90C4E" w:rsidP="00B90C4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393</w:t>
            </w:r>
          </w:p>
          <w:p w14:paraId="0A601863" w14:textId="77777777" w:rsidR="00B90C4E" w:rsidRPr="00114F7D" w:rsidRDefault="00B90C4E" w:rsidP="00B90C4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</w:p>
          <w:p w14:paraId="7F0F0DB5" w14:textId="633FFFB3" w:rsidR="00B90C4E" w:rsidRPr="00114F7D" w:rsidRDefault="00B90C4E" w:rsidP="00B90C4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(27.09.2023)</w:t>
            </w:r>
          </w:p>
        </w:tc>
        <w:tc>
          <w:tcPr>
            <w:tcW w:w="6804" w:type="dxa"/>
          </w:tcPr>
          <w:p w14:paraId="024E8C35" w14:textId="7EB0FBE6" w:rsidR="00C95E9B" w:rsidRPr="00114F7D" w:rsidRDefault="00C95E9B" w:rsidP="00622E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14F7D">
              <w:rPr>
                <w:rFonts w:ascii="Times New Roman" w:hAnsi="Times New Roman" w:cs="Times New Roman"/>
                <w:lang w:val="en-US"/>
              </w:rPr>
              <w:t xml:space="preserve">((TI "urban*" OR AB "urban*" </w:t>
            </w:r>
            <w:r w:rsidR="004A67ED" w:rsidRPr="00114F7D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114F7D">
              <w:rPr>
                <w:rFonts w:ascii="Times New Roman" w:hAnsi="Times New Roman" w:cs="Times New Roman"/>
                <w:lang w:val="en-US"/>
              </w:rPr>
              <w:t>TI "city*" OR AB "city*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citi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citi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*" OR TI "Cities" OR AB "Cities" OR TI "metropolitan*" OR AB "metropolitan*" OR TI "residential*" OR AB "residential*" OR TI "agglomeration*" OR AB "agglomeration*" OR TI "town*" OR AB "town*" 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 xml:space="preserve">OR MA "Towns"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R TI "built environment*" OR AB "built environment*" OR </w:t>
            </w:r>
            <w:r w:rsidR="004A67ED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built environment" OR TI "alley*" OR </w:t>
            </w:r>
            <w:r w:rsidRPr="00114F7D">
              <w:rPr>
                <w:rFonts w:ascii="Times New Roman" w:hAnsi="Times New Roman" w:cs="Times New Roman"/>
                <w:lang w:val="en-US"/>
              </w:rPr>
              <w:lastRenderedPageBreak/>
              <w:t>AB "alley*" OR TI "facade*" OR AB "facade*" OR TI "intersection*" OR AB "intersection*" OR TI "plaza*" OR AB "plaza*" OR TI "road*" OR AB "road*" OR TI "sidewalk*" OR AB "sidewalk*" OR TI "street*" OR AB "street*" OR TI "high building*" OR AB "high building*" OR TI "skyscraper*" OR AB "skyscraper*" OR TI "traffic noise*" OR AB "traffic noise*" OR TI "railway noise*" OR AB "railway noise*" OR TI "highway*" OR AB "highway*" OR TI "forest*" OR AB "forest*"</w:t>
            </w:r>
            <w:r w:rsidR="004A67ED"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4F7D">
              <w:rPr>
                <w:rFonts w:ascii="Times New Roman" w:hAnsi="Times New Roman" w:cs="Times New Roman"/>
                <w:lang w:val="en-US"/>
              </w:rPr>
              <w:t>OR TI "greenspace*" OR AB "greenspace*" OR TI "green space*" OR AB "green space*" OR TI "park*" OR AB "park*" OR TI "river*" OR AB "river*" OR TI "tree*" OR AB "tree*" OR TI "trees" OR AB "trees" OR TI "green infrastructure*" OR AB "green infrastructure*" OR TI "vegetation*" OR AB "vegetation*" OR TI "greenway*" OR AB "greenway*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bluespac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bluespac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*" </w:t>
            </w:r>
            <w:r w:rsidR="004A67ED" w:rsidRPr="00114F7D">
              <w:rPr>
                <w:rFonts w:ascii="Times New Roman" w:hAnsi="Times New Roman" w:cs="Times New Roman"/>
                <w:lang w:val="en-US"/>
              </w:rPr>
              <w:t xml:space="preserve"> OR TI "blue space*" OR AB "blue space*"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R TI "vertical green*" OR AB "vertical green*" OR TI "population density*" OR AB "population density*" OR </w:t>
            </w:r>
            <w:r w:rsidR="004A67ED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Social Density</w:t>
            </w:r>
            <w:r w:rsidRPr="00114F7D">
              <w:rPr>
                <w:rFonts w:ascii="Times New Roman" w:hAnsi="Times New Roman" w:cs="Times New Roman"/>
                <w:lang w:val="en-US"/>
              </w:rPr>
              <w:t>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peripersonal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space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peripersonal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space*" OR TI "overcrowding*" OR AB "overcrowding*" OR </w:t>
            </w:r>
            <w:r w:rsidR="004A67ED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crowding" OR TI "residential density*" OR AB "residential density*") AND (TI "EEG" OR AB "EEG" OR TI "electroencephalograph*" OR AB "electroencephalograph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electroencephalography" 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mee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mee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*") AND (TI "mental health*" OR AB "mental health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4F7D">
              <w:rPr>
                <w:rFonts w:ascii="Times New Roman" w:hAnsi="Times New Roman" w:cs="Times New Roman"/>
                <w:lang w:val="en-US"/>
              </w:rPr>
              <w:t>"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ental health" OR TI "psychosis" OR AB "psychosis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P</w:t>
            </w:r>
            <w:r w:rsidRPr="00114F7D">
              <w:rPr>
                <w:rFonts w:ascii="Times New Roman" w:hAnsi="Times New Roman" w:cs="Times New Roman"/>
                <w:lang w:val="en-US"/>
              </w:rPr>
              <w:t>sycho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sis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" OR TI "anxiety*" OR AB "anxiety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nxiety" OR TI "attention*" OR AB "attention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ttention" OR TI "restoration*" OR AB "restoration*" OR TI "calm*" OR AB "calm*" OR TI "cognition*" OR AB "cognition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C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gnition" OR TI "cognitive function*" OR AB "cognitive function*" 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 xml:space="preserve">OR TI "Depression*" OR AB "Depression*"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D</w:t>
            </w:r>
            <w:r w:rsidRPr="00114F7D">
              <w:rPr>
                <w:rFonts w:ascii="Times New Roman" w:hAnsi="Times New Roman" w:cs="Times New Roman"/>
                <w:lang w:val="en-US"/>
              </w:rPr>
              <w:t>epression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 xml:space="preserve"> (Emotion)</w:t>
            </w:r>
            <w:r w:rsidRPr="00114F7D">
              <w:rPr>
                <w:rFonts w:ascii="Times New Roman" w:hAnsi="Times New Roman" w:cs="Times New Roman"/>
                <w:lang w:val="en-US"/>
              </w:rPr>
              <w:t>" OR TI "depressive disorder" OR AB "depressive disorder" OR TI "emotional regulation*" OR AB "emotional regulation*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  OR 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 "Emotional Regulation*"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R TI "fatigue*" OR AB "fatigue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fatigue" OR TI "fear*" OR AB "fear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F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ear" OR TI "internalizing disorder*" OR AB "internalizing disorder*" OR TI "relax*" OR AB "relax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R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elaxation" OR TI "rest*" OR AB "rest*" OR TI "sleep*" OR AB "sleep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S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leep" OR TI "stress*" OR AB "stress*" OR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>S</w:t>
            </w:r>
            <w:r w:rsidRPr="00114F7D">
              <w:rPr>
                <w:rFonts w:ascii="Times New Roman" w:hAnsi="Times New Roman" w:cs="Times New Roman"/>
                <w:lang w:val="en-US"/>
              </w:rPr>
              <w:t>tress" OR TI "wellbeing*" OR AB "wellbeing*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well bein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well bein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TI "well-being*" OR AB "well-being*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  OR M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 "Well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Being*"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TI "worry*" OR AB "worry*"</w:t>
            </w:r>
            <w:r w:rsidR="00622E8E" w:rsidRPr="00114F7D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R TI "mood*" OR AB "mood*" 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B90C4E" w:rsidRPr="00114F7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Limiters: Published Year: 2013-2023; Language: English,</w:t>
            </w:r>
          </w:p>
          <w:p w14:paraId="7F8DCAB7" w14:textId="2543E3FF" w:rsidR="004D4B84" w:rsidRPr="00114F7D" w:rsidRDefault="004D4B84" w:rsidP="004D4B84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</w:tr>
      <w:tr w:rsidR="00622E8E" w:rsidRPr="00BD7526" w14:paraId="1D786337" w14:textId="77777777" w:rsidTr="00154A1B">
        <w:tc>
          <w:tcPr>
            <w:tcW w:w="1277" w:type="dxa"/>
          </w:tcPr>
          <w:p w14:paraId="70669156" w14:textId="1E01E41D" w:rsidR="00622E8E" w:rsidRPr="00114F7D" w:rsidRDefault="00B90C4E" w:rsidP="00622E8E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114F7D">
              <w:rPr>
                <w:b/>
                <w:bCs/>
                <w:lang w:val="en-US"/>
              </w:rPr>
              <w:lastRenderedPageBreak/>
              <w:t>CINAHL</w:t>
            </w:r>
          </w:p>
          <w:p w14:paraId="179952CF" w14:textId="4DE0DC93" w:rsidR="00622E8E" w:rsidRPr="00114F7D" w:rsidRDefault="00622E8E" w:rsidP="00622E8E">
            <w:pPr>
              <w:pStyle w:val="Standard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  <w:tc>
          <w:tcPr>
            <w:tcW w:w="1270" w:type="dxa"/>
          </w:tcPr>
          <w:p w14:paraId="24B3EF8F" w14:textId="77777777" w:rsidR="00B90C4E" w:rsidRPr="00114F7D" w:rsidRDefault="00B90C4E" w:rsidP="00B90C4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167</w:t>
            </w:r>
          </w:p>
          <w:p w14:paraId="25FA1432" w14:textId="77777777" w:rsidR="00B90C4E" w:rsidRPr="00114F7D" w:rsidRDefault="00B90C4E" w:rsidP="00B90C4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</w:p>
          <w:p w14:paraId="05E59470" w14:textId="77777777" w:rsidR="00B90C4E" w:rsidRPr="00114F7D" w:rsidRDefault="00B90C4E" w:rsidP="00B90C4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14F7D">
              <w:rPr>
                <w:lang w:val="en-US"/>
              </w:rPr>
              <w:t>(27.09.2023)</w:t>
            </w:r>
          </w:p>
          <w:p w14:paraId="700A94E1" w14:textId="45019042" w:rsidR="00622E8E" w:rsidRPr="00114F7D" w:rsidRDefault="00622E8E" w:rsidP="00622E8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</w:p>
        </w:tc>
        <w:tc>
          <w:tcPr>
            <w:tcW w:w="6804" w:type="dxa"/>
          </w:tcPr>
          <w:p w14:paraId="2185808D" w14:textId="5E285E85" w:rsidR="00622E8E" w:rsidRPr="00114F7D" w:rsidRDefault="00622E8E" w:rsidP="00622E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14F7D">
              <w:rPr>
                <w:rFonts w:ascii="Times New Roman" w:hAnsi="Times New Roman" w:cs="Times New Roman"/>
                <w:lang w:val="en-US"/>
              </w:rPr>
              <w:t>((TI "urban*" OR AB "urban*" OR  MH "Urban Areas" OR TI "city*" OR AB "city*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citi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citi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*" OR TI "Cities" OR AB "Cities" OR TI "metropolitan*" OR AB "metropolitan*" OR TI "residential*" OR AB "residential*" OR TI "agglomeration*" OR AB "agglomeration*" OR TI "town*" </w:t>
            </w:r>
            <w:r w:rsidRPr="00114F7D">
              <w:rPr>
                <w:rFonts w:ascii="Times New Roman" w:hAnsi="Times New Roman" w:cs="Times New Roman"/>
                <w:lang w:val="en-US"/>
              </w:rPr>
              <w:lastRenderedPageBreak/>
              <w:t>OR AB "town*" OR TI "built environment*" OR AB "built environment*" OR MH "built environment" OR TI "alley*" OR AB "alley*" OR TI "facade*" OR AB "facade*" OR TI "intersection*" OR AB "intersection*" OR TI "plaza*" OR AB "plaza*" OR TI "road*" OR AB "road*" OR TI "sidewalk*" OR AB "sidewalk*" OR TI "street*" OR AB "street*" OR TI "high building*" OR AB "high building*" OR TI "skyscraper*" OR AB "skyscraper*" OR TI "traffic noise*" OR AB "traffic noise*" OR TI "railway noise*" OR AB "railway noise*" OR TI "highway*" OR AB "highway*" OR TI "forest*" OR AB "forest*" OR TI "greenspace*" OR AB "greenspace*" OR TI "green space*" OR AB "green space*" OR TI "park*" OR AB "park*" OR TI "river*" OR AB "river*" OR TI "tree*" OR AB "tree*" OR TI "trees" OR AB "trees" OR TI "green infrastructure*" OR AB "green infrastructure*" OR TI "vegetation*" OR AB "vegetation*" OR TI "greenway*" OR AB "greenway*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bluespac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bluespace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 OR TI "blue space*" OR AB "blue space*" OR TI "vertical green*" OR AB "vertical green*" OR TI "population density*" OR AB "population density*" OR MH "population density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peripersonal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space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peripersonal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 space*" OR TI "overcrowding*" OR AB "overcrowding*" OR MH "crowding" OR TI "residential density*" OR AB "residential density*") AND (TI "EEG" OR AB "EEG" OR TI "electroencephalograph*" OR AB "electroencephalograph*" OR MH "electroencephalography" 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mee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mee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) AND (TI "mental health*" OR AB "mental health*" OR MH "mental health" OR TI "psychosis" OR AB "psychosis" OR MH "psychotic disorders" OR TI "anxiety*" OR AB "anxiety*" OR MH "Anxiety" OR TI "attention*" OR AB "attention*" OR MH "attention" OR TI "restoration*" OR AB "restoration*" OR TI "calm*" OR AB "calm*" OR TI "cognition*" OR AB "cognition*" OR MH "cognition" OR TI "cognitive function*" OR AB "cognitive function*"</w:t>
            </w:r>
            <w:r w:rsidR="00A95000" w:rsidRPr="00114F7D">
              <w:rPr>
                <w:rFonts w:ascii="Times New Roman" w:hAnsi="Times New Roman" w:cs="Times New Roman"/>
                <w:lang w:val="en-US"/>
              </w:rPr>
              <w:t xml:space="preserve">  OR TI "Depression*" OR AB "Depression*"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 OR MH "Depression" OR TI "depressive disorder" OR AB "depressive disorder" OR TI "emotional regulation*" OR AB "emotional regulation*"  OR MH "Emotional Regulation*" OR TI "fatigue*" OR AB "fatigue*" OR MH "fatigue" OR TI "fear*" OR AB "fear*" OR MH "Fear" OR TI "internalizing disorder*" OR AB "internalizing disorder*" OR TI "relax*" OR AB "relax*" OR MH "Relaxation" OR TI "rest*" OR AB "rest*" OR TI "sleep*" OR AB "sleep*" OR MH "Sleep" OR TI "stress*" OR AB "stress*" OR MH "Stress, Psychological" OR TI "wellbeing*" OR AB "wellbeing*" OR TI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well bein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>*" OR AB "</w:t>
            </w:r>
            <w:proofErr w:type="spellStart"/>
            <w:r w:rsidRPr="00114F7D">
              <w:rPr>
                <w:rFonts w:ascii="Times New Roman" w:hAnsi="Times New Roman" w:cs="Times New Roman"/>
                <w:lang w:val="en-US"/>
              </w:rPr>
              <w:t>well being</w:t>
            </w:r>
            <w:proofErr w:type="spellEnd"/>
            <w:r w:rsidRPr="00114F7D">
              <w:rPr>
                <w:rFonts w:ascii="Times New Roman" w:hAnsi="Times New Roman" w:cs="Times New Roman"/>
                <w:lang w:val="en-US"/>
              </w:rPr>
              <w:t xml:space="preserve">*" OR TI "well-being*" OR AB "well-being*"  OR MH "Psychological Well-Being*"  OR TI "worry*" OR AB "worry*" 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 xml:space="preserve"> OR MH "worry" </w:t>
            </w:r>
            <w:r w:rsidRPr="00114F7D">
              <w:rPr>
                <w:rFonts w:ascii="Times New Roman" w:hAnsi="Times New Roman" w:cs="Times New Roman"/>
                <w:lang w:val="en-US"/>
              </w:rPr>
              <w:t xml:space="preserve">OR TI "mood*" OR AB "mood*" </w:t>
            </w:r>
            <w:r w:rsidR="00B90C4E" w:rsidRPr="00114F7D">
              <w:rPr>
                <w:rFonts w:ascii="Times New Roman" w:hAnsi="Times New Roman" w:cs="Times New Roman"/>
                <w:lang w:val="en-US"/>
              </w:rPr>
              <w:t>AND Limiters: Published Date: 20130101‐20230927; Language: English, German</w:t>
            </w:r>
          </w:p>
          <w:p w14:paraId="60FE7917" w14:textId="32F37B5E" w:rsidR="00622E8E" w:rsidRPr="00114F7D" w:rsidRDefault="00622E8E" w:rsidP="00D67E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792BFAA" w14:textId="07C9FAB8" w:rsidR="00E0259D" w:rsidRPr="00114F7D" w:rsidRDefault="00E0259D" w:rsidP="00154A1B">
      <w:pPr>
        <w:pStyle w:val="StandardWeb"/>
        <w:spacing w:before="0" w:beforeAutospacing="0" w:after="0" w:afterAutospacing="0"/>
        <w:rPr>
          <w:b/>
          <w:bCs/>
          <w:lang w:val="en-US"/>
        </w:rPr>
      </w:pPr>
    </w:p>
    <w:sectPr w:rsidR="00E0259D" w:rsidRPr="00114F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9D"/>
    <w:rsid w:val="000C68BE"/>
    <w:rsid w:val="00114F7D"/>
    <w:rsid w:val="00143BD3"/>
    <w:rsid w:val="00154A1B"/>
    <w:rsid w:val="001E7DF5"/>
    <w:rsid w:val="00280A02"/>
    <w:rsid w:val="003C097B"/>
    <w:rsid w:val="004A67ED"/>
    <w:rsid w:val="004C74C5"/>
    <w:rsid w:val="004D4B84"/>
    <w:rsid w:val="004E3240"/>
    <w:rsid w:val="005076ED"/>
    <w:rsid w:val="00622E8E"/>
    <w:rsid w:val="006A2C13"/>
    <w:rsid w:val="007C6FFC"/>
    <w:rsid w:val="00A95000"/>
    <w:rsid w:val="00B90C4E"/>
    <w:rsid w:val="00BD7526"/>
    <w:rsid w:val="00C95E9B"/>
    <w:rsid w:val="00CD60D5"/>
    <w:rsid w:val="00D67ED2"/>
    <w:rsid w:val="00E0259D"/>
    <w:rsid w:val="00E0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41F64"/>
  <w15:chartTrackingRefBased/>
  <w15:docId w15:val="{1637C099-0B21-5940-A5E7-DD4D291C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025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68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68B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68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68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68B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D4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4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942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1757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57038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148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006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127447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29414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8884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820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961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19441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04246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1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6</Words>
  <Characters>9617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ler, Ben</dc:creator>
  <cp:keywords/>
  <dc:description/>
  <cp:lastModifiedBy>Senkler, Ben</cp:lastModifiedBy>
  <cp:revision>2</cp:revision>
  <dcterms:created xsi:type="dcterms:W3CDTF">2024-08-20T19:11:00Z</dcterms:created>
  <dcterms:modified xsi:type="dcterms:W3CDTF">2024-08-20T19:11:00Z</dcterms:modified>
</cp:coreProperties>
</file>